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CC8" w:rsidRDefault="00B92CC8" w:rsidP="00B92C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3C442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. S1. </w:t>
      </w:r>
      <w:r w:rsidRPr="003C442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Gastrodin treatment </w:t>
      </w:r>
      <w:r w:rsidRPr="003C442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does not affect</w:t>
      </w:r>
      <w:r w:rsidRPr="003C442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he number</w:t>
      </w:r>
      <w:r w:rsidRPr="003C442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of OL</w:t>
      </w:r>
      <w:r w:rsidRPr="003C442D">
        <w:rPr>
          <w:rFonts w:ascii="Times New Roman" w:eastAsia="DengXian" w:hAnsi="Times New Roman" w:cs="Times New Roman"/>
          <w:b/>
          <w:bCs/>
          <w:sz w:val="24"/>
          <w:szCs w:val="28"/>
        </w:rPr>
        <w:t xml:space="preserve"> lineage cells</w:t>
      </w:r>
      <w:r w:rsidRPr="003C442D">
        <w:rPr>
          <w:rFonts w:ascii="Times New Roman" w:eastAsia="DengXian" w:hAnsi="Times New Roman" w:cs="Times New Roman" w:hint="eastAsia"/>
          <w:b/>
          <w:bCs/>
          <w:sz w:val="24"/>
          <w:szCs w:val="28"/>
        </w:rPr>
        <w:t>.</w:t>
      </w:r>
    </w:p>
    <w:p w:rsidR="00B92CC8" w:rsidRPr="003C442D" w:rsidRDefault="00B92CC8" w:rsidP="00B92CC8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3C442D">
        <w:rPr>
          <w:rFonts w:ascii="Times New Roman" w:eastAsia="SimSun" w:hAnsi="Times New Roman" w:cs="Times New Roman"/>
          <w:sz w:val="24"/>
          <w:szCs w:val="24"/>
        </w:rPr>
        <w:t>(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3C442D">
        <w:rPr>
          <w:rFonts w:ascii="Times New Roman" w:eastAsia="DengXian" w:hAnsi="Times New Roman" w:cs="Times New Roman"/>
          <w:sz w:val="24"/>
          <w:szCs w:val="24"/>
        </w:rPr>
        <w:t>Brightfield images of embryonic zebrafish with control and TCM monomers-treated at 5 dpf.</w:t>
      </w:r>
      <w:r w:rsidRPr="003C442D">
        <w:rPr>
          <w:rFonts w:ascii="Times New Roman" w:eastAsia="DengXian" w:hAnsi="Times New Roman" w:cs="Times New Roman" w:hint="eastAsia"/>
          <w:sz w:val="24"/>
          <w:szCs w:val="24"/>
        </w:rPr>
        <w:t xml:space="preserve"> (b) </w:t>
      </w:r>
      <w:r w:rsidRPr="003C442D">
        <w:rPr>
          <w:rFonts w:ascii="Times New Roman" w:eastAsia="SimSun" w:hAnsi="Times New Roman" w:cs="Times New Roman"/>
          <w:sz w:val="24"/>
          <w:szCs w:val="24"/>
        </w:rPr>
        <w:t>Schematic of Tg(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Olig2</w:t>
      </w:r>
      <w:r w:rsidRPr="003C442D">
        <w:rPr>
          <w:rFonts w:ascii="Times New Roman" w:eastAsia="SimSun" w:hAnsi="Times New Roman" w:cs="Times New Roman"/>
          <w:sz w:val="24"/>
          <w:szCs w:val="24"/>
        </w:rPr>
        <w:t>:eGFP)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line </w:t>
      </w:r>
      <w:r w:rsidRPr="003C442D">
        <w:rPr>
          <w:rFonts w:ascii="Times New Roman" w:eastAsia="SimSun" w:hAnsi="Times New Roman" w:cs="Times New Roman"/>
          <w:sz w:val="24"/>
          <w:szCs w:val="24"/>
        </w:rPr>
        <w:t>imaging pipeline.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C442D">
        <w:rPr>
          <w:rFonts w:ascii="Times New Roman" w:eastAsia="SimSun" w:hAnsi="Times New Roman" w:cs="Times New Roman"/>
          <w:sz w:val="24"/>
          <w:szCs w:val="24"/>
        </w:rPr>
        <w:t>(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Representative </w:t>
      </w:r>
      <w:r w:rsidRPr="003C442D">
        <w:rPr>
          <w:rFonts w:ascii="Times New Roman" w:eastAsia="SimSun" w:hAnsi="Times New Roman" w:cs="Times New Roman"/>
          <w:sz w:val="24"/>
          <w:szCs w:val="24"/>
        </w:rPr>
        <w:t>images showing dorsal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Olig2</w:t>
      </w:r>
      <w:r w:rsidRPr="003C442D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+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cells in the </w:t>
      </w:r>
      <w:r w:rsidRPr="003C442D">
        <w:rPr>
          <w:rFonts w:ascii="Times New Roman" w:eastAsia="SimSun" w:hAnsi="Times New Roman" w:cs="Times New Roman"/>
          <w:sz w:val="24"/>
          <w:szCs w:val="24"/>
        </w:rPr>
        <w:t>Tg(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Olig2</w:t>
      </w:r>
      <w:r w:rsidRPr="003C442D">
        <w:rPr>
          <w:rFonts w:ascii="Times New Roman" w:eastAsia="SimSun" w:hAnsi="Times New Roman" w:cs="Times New Roman"/>
          <w:sz w:val="24"/>
          <w:szCs w:val="24"/>
        </w:rPr>
        <w:t>:eGFP)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line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 at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3 dpf and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 dpf. (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Quantification 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Olig2</w:t>
      </w:r>
      <w:r w:rsidRPr="003C442D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+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cells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 number in the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C442D">
        <w:rPr>
          <w:rFonts w:ascii="Times New Roman" w:eastAsia="SimSun" w:hAnsi="Times New Roman" w:cs="Times New Roman"/>
          <w:sz w:val="24"/>
          <w:szCs w:val="24"/>
        </w:rPr>
        <w:t>dorsal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C442D">
        <w:rPr>
          <w:rFonts w:ascii="Times New Roman" w:eastAsia="SimSun" w:hAnsi="Times New Roman" w:cs="Times New Roman"/>
          <w:sz w:val="24"/>
          <w:szCs w:val="24"/>
        </w:rPr>
        <w:t>spinal cord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(as the white b</w:t>
      </w:r>
      <w:r w:rsidRPr="003C442D">
        <w:rPr>
          <w:rFonts w:ascii="Times New Roman" w:eastAsia="SimSun" w:hAnsi="Times New Roman" w:cs="Times New Roman"/>
          <w:sz w:val="24"/>
          <w:szCs w:val="24"/>
        </w:rPr>
        <w:t>rackets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shown)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 at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3 dpf and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 dpf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r w:rsidRPr="003C442D">
        <w:rPr>
          <w:rFonts w:ascii="Times New Roman" w:eastAsia="SimSun" w:hAnsi="Times New Roman" w:cs="Times New Roman"/>
          <w:i/>
          <w:iCs/>
          <w:sz w:val="24"/>
          <w:szCs w:val="24"/>
        </w:rPr>
        <w:t>n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= 11 </w:t>
      </w:r>
      <w:r w:rsidRPr="003C442D">
        <w:rPr>
          <w:rFonts w:ascii="Times New Roman" w:eastAsia="DengXian" w:hAnsi="Times New Roman" w:cs="Times New Roman" w:hint="eastAsia"/>
          <w:sz w:val="24"/>
          <w:szCs w:val="24"/>
        </w:rPr>
        <w:t>zebrafish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3C442D">
        <w:rPr>
          <w:rFonts w:ascii="Times New Roman" w:eastAsia="DengXian" w:hAnsi="Times New Roman" w:cs="Times New Roman"/>
          <w:sz w:val="24"/>
          <w:szCs w:val="24"/>
        </w:rPr>
        <w:t>.</w:t>
      </w:r>
      <w:r w:rsidRPr="003C442D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Data are represented as mean ± SEM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,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unpaired Student’s 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t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-test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in (d)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p w:rsidR="00B92CC8" w:rsidRDefault="00B92CC8" w:rsidP="00B92CC8">
      <w:pPr>
        <w:rPr>
          <w:rFonts w:ascii="Times New Roman" w:hAnsi="Times New Roman" w:cs="Times New Roman"/>
          <w:sz w:val="24"/>
          <w:szCs w:val="24"/>
        </w:rPr>
      </w:pPr>
    </w:p>
    <w:p w:rsidR="00B92CC8" w:rsidRPr="003C442D" w:rsidRDefault="00B92CC8" w:rsidP="00B92CC8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3C442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. S2. </w:t>
      </w:r>
      <w:r w:rsidRPr="003C442D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G</w:t>
      </w:r>
      <w:r w:rsidRPr="003C442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astrodin</w:t>
      </w:r>
      <w:r w:rsidRPr="003C442D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does</w:t>
      </w:r>
      <w:r w:rsidRPr="003C442D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not affect OPC proliferation or apoptosis</w:t>
      </w:r>
      <w:r w:rsidRPr="003C442D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>.</w:t>
      </w: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(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a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 Schematic depicting OPCs culture and gastrodin treatment</w:t>
      </w:r>
      <w:r w:rsidRPr="003C442D">
        <w:rPr>
          <w:rFonts w:ascii="Times New Roman" w:eastAsia="SimSun" w:hAnsi="Times New Roman" w:cs="Times New Roman"/>
          <w:sz w:val="24"/>
          <w:szCs w:val="24"/>
        </w:rPr>
        <w:t>.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(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b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 Representative images of BrdU (red) and Sox10 (green) immunofluorescence, amplifying image shows BrdU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Sox10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proliferating cells. (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c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 Quantification of proportion of BrdU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Sox10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cell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s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(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n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= 3 experiments). (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d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 Representative images of TUNEL (red) immunofluorescence, amplifying image shows TUNEL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poptotic cells. (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e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 Quantification of TUNEL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 xml:space="preserve">+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cells (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n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= 3 experiments). Data are represented as mean ± SEM, unpaired Student’s 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t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-test in (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c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nd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e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.</w:t>
      </w:r>
    </w:p>
    <w:p w:rsidR="00B92CC8" w:rsidRDefault="00B92CC8" w:rsidP="00B92CC8">
      <w:pPr>
        <w:rPr>
          <w:rFonts w:ascii="Times New Roman" w:hAnsi="Times New Roman" w:cs="Times New Roman"/>
          <w:sz w:val="24"/>
          <w:szCs w:val="24"/>
        </w:rPr>
      </w:pP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3C442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. S3. </w:t>
      </w:r>
      <w:r w:rsidRPr="003C442D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G</w:t>
      </w:r>
      <w:r w:rsidRPr="003C442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astrodin</w:t>
      </w:r>
      <w:r w:rsidRPr="003C442D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does not affect the levels of </w:t>
      </w:r>
      <w:r w:rsidRPr="003C442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β-catenin</w:t>
      </w:r>
      <w:r w:rsidRPr="003C442D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nd AMPK </w:t>
      </w:r>
      <w:r w:rsidRPr="003C442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phosphorylation</w:t>
      </w:r>
      <w:r w:rsidRPr="003C442D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p w:rsidR="00B92CC8" w:rsidRPr="003C442D" w:rsidRDefault="00B92CC8" w:rsidP="00B92CC8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3C442D">
        <w:rPr>
          <w:rFonts w:ascii="Times New Roman" w:eastAsia="SimSun" w:hAnsi="Times New Roman" w:cs="Times New Roman"/>
          <w:sz w:val="24"/>
          <w:szCs w:val="24"/>
        </w:rPr>
        <w:t>(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3C442D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Western blot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for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p-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AMPK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AMPK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, β-cateni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.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(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b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Quantification of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the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β-cateni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protein level. (c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Quantification of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the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ratio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of p-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AMPK/AMPK (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= 6 experiments).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Data are represented as mean ± SEM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,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unpaired Student’s 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t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-test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in (b and c)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p w:rsidR="00B92CC8" w:rsidRDefault="00B92CC8" w:rsidP="00B92CC8">
      <w:pPr>
        <w:rPr>
          <w:rFonts w:ascii="Times New Roman" w:hAnsi="Times New Roman" w:cs="Times New Roman"/>
          <w:sz w:val="24"/>
          <w:szCs w:val="24"/>
        </w:rPr>
      </w:pP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3C442D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>Fig. S4. Gastrodin does not affect LPC-induced early demyelinating lesions.</w:t>
      </w: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(a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) LFB</w:t>
      </w:r>
      <w:r w:rsidRPr="003C442D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staining showing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the demyelinat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ed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region in the corpus callosum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at 7 dpl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. (b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Quantification of the demyelinated area at 7 dpl (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n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= 3 mice).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Data are represented as mean ± SEM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,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unpaired Student’s 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t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-test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in (b)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p w:rsidR="00B92CC8" w:rsidRDefault="00B92CC8" w:rsidP="00B92CC8">
      <w:pPr>
        <w:rPr>
          <w:rFonts w:ascii="Times New Roman" w:hAnsi="Times New Roman" w:cs="Times New Roman"/>
          <w:sz w:val="24"/>
          <w:szCs w:val="24"/>
        </w:rPr>
      </w:pP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3C442D">
        <w:rPr>
          <w:rFonts w:ascii="Times New Roman" w:eastAsia="DengXian" w:hAnsi="Times New Roman" w:cs="Times New Roman" w:hint="eastAsia"/>
          <w:b/>
          <w:bCs/>
          <w:color w:val="000000"/>
          <w:sz w:val="24"/>
          <w:szCs w:val="24"/>
        </w:rPr>
        <w:t>Fig. S5. Gastrodin alleviate the inflammation of LPC and EAE models.</w:t>
      </w:r>
    </w:p>
    <w:p w:rsidR="00B92CC8" w:rsidRPr="003C442D" w:rsidRDefault="00B92CC8" w:rsidP="00B92CC8">
      <w:pPr>
        <w:spacing w:line="48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3C442D">
        <w:rPr>
          <w:rFonts w:ascii="Times New Roman" w:eastAsia="SimSun" w:hAnsi="Times New Roman" w:cs="Times New Roman"/>
          <w:sz w:val="24"/>
          <w:szCs w:val="24"/>
        </w:rPr>
        <w:t>(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3C442D">
        <w:rPr>
          <w:rFonts w:ascii="Times New Roman" w:eastAsia="SimSun" w:hAnsi="Times New Roman" w:cs="Times New Roman"/>
          <w:sz w:val="24"/>
          <w:szCs w:val="24"/>
        </w:rPr>
        <w:t>)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Representative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images of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ba1 (red) and GFAP (green) immunofluorescence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in</w:t>
      </w:r>
      <w:r w:rsidRPr="003C442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PC-lesioned corpus callosum</w:t>
      </w:r>
      <w:r w:rsidRPr="003C442D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t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14 dpl. Inflammation-activated areas are shown in the white dotted line. (b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Quantification of Iba1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and GFAP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areas in the LPC </w:t>
      </w:r>
      <w:r w:rsidRPr="003C442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esio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(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=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3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mice). </w:t>
      </w:r>
      <w:r w:rsidRPr="003C442D">
        <w:rPr>
          <w:rFonts w:ascii="Times New Roman" w:eastAsia="SimSun" w:hAnsi="Times New Roman" w:cs="Times New Roman" w:hint="eastAsia"/>
          <w:sz w:val="24"/>
          <w:szCs w:val="24"/>
        </w:rPr>
        <w:t xml:space="preserve">(c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Representative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images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of H&amp;E staining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in EAE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spinal cord sections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. Gastrodin treatment reduced immune cell infiltration. (d)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Representative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images of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ba1 (red) and GFAP (green) immunofluorescence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in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lesio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s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of EAE mice at 30 dpi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. (e)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Quantification of Iba1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and GFAP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+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areas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in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lesio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s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of EAE mice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(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n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=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3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mice).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Data are represented as mean ± SEM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,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unpaired Student’s </w:t>
      </w:r>
      <w:r w:rsidRPr="003C442D">
        <w:rPr>
          <w:rFonts w:ascii="Times New Roman" w:eastAsia="DengXian" w:hAnsi="Times New Roman" w:cs="Times New Roman"/>
          <w:i/>
          <w:iCs/>
          <w:color w:val="000000"/>
          <w:sz w:val="24"/>
          <w:szCs w:val="24"/>
        </w:rPr>
        <w:t>t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-test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in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(b), </w:t>
      </w:r>
      <w:r w:rsidRPr="003C442D">
        <w:rPr>
          <w:rFonts w:ascii="Times New Roman" w:eastAsia="DengXian" w:hAnsi="Times New Roman" w:cs="Times New Roman"/>
          <w:color w:val="000000"/>
          <w:sz w:val="24"/>
          <w:szCs w:val="24"/>
        </w:rPr>
        <w:t>one-way ANOVA with Tukey</w:t>
      </w:r>
      <w:r w:rsidRPr="003C442D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in (e).</w:t>
      </w:r>
    </w:p>
    <w:p w:rsidR="00B92CC8" w:rsidRDefault="00B92CC8">
      <w:bookmarkStart w:id="0" w:name="_GoBack"/>
      <w:bookmarkEnd w:id="0"/>
    </w:p>
    <w:sectPr w:rsidR="00B92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C8"/>
    <w:rsid w:val="00B92CC8"/>
    <w:rsid w:val="00E5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57386-4578-4C4D-B7DD-96024CFA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C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1-21T00:04:00Z</dcterms:created>
  <dcterms:modified xsi:type="dcterms:W3CDTF">2025-01-21T00:05:00Z</dcterms:modified>
</cp:coreProperties>
</file>